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7694F" w14:textId="77777777" w:rsidR="007D0FB3" w:rsidRPr="000A432F" w:rsidRDefault="007D0FB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3695"/>
        <w:gridCol w:w="1026"/>
        <w:gridCol w:w="2485"/>
      </w:tblGrid>
      <w:tr w:rsidR="000A432F" w:rsidRPr="003469BA" w14:paraId="175D2C72" w14:textId="77777777" w:rsidTr="000A432F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ECB" w14:textId="6059CDDD" w:rsidR="000A432F" w:rsidRPr="000A432F" w:rsidRDefault="00D20CE4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4 </w:t>
            </w:r>
            <w:r w:rsidR="000A432F" w:rsidRPr="00F222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able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. Proteins with expression significantly altered in the serum of </w:t>
            </w:r>
            <w:proofErr w:type="spellStart"/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acoccidioidomycosis</w:t>
            </w:r>
            <w:proofErr w:type="spellEnd"/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atients with </w:t>
            </w:r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evere and </w:t>
            </w:r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ld/moderate pulmonary sequel (PS) as outcome in the moment of </w:t>
            </w:r>
            <w:r w:rsidR="00BE1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pparent cure </w:t>
            </w:r>
            <w:r w:rsidR="007E4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S</w:t>
            </w:r>
            <w:r w:rsidR="00BE1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  <w:r w:rsidR="007E4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0A432F" w:rsidRPr="003469BA" w14:paraId="3332489A" w14:textId="77777777" w:rsidTr="00622AD6">
        <w:trPr>
          <w:trHeight w:val="345"/>
        </w:trPr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DE10" w14:textId="77777777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050C" w14:textId="77777777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734E" w14:textId="77777777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LGS Score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37EC" w14:textId="5538E8CE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  <w:r w:rsidRPr="000A43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Ratio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="002B5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</w:t>
            </w: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evere </w:t>
            </w:r>
            <w:proofErr w:type="spellStart"/>
            <w:proofErr w:type="gram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S:mild</w:t>
            </w:r>
            <w:proofErr w:type="spellEnd"/>
            <w:proofErr w:type="gram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/moderate PS)</w:t>
            </w:r>
          </w:p>
        </w:tc>
      </w:tr>
      <w:tr w:rsidR="00622AD6" w:rsidRPr="000A432F" w14:paraId="78539196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1D0E" w14:textId="7E4A89A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69905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525" w14:textId="0E713E51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alpha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C15" w14:textId="567DBD8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82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432" w14:textId="22DFD11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,30</w:t>
            </w:r>
          </w:p>
        </w:tc>
      </w:tr>
      <w:tr w:rsidR="00622AD6" w:rsidRPr="000A432F" w14:paraId="26C81A24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603" w14:textId="4C9FAF4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790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7EF" w14:textId="796AD36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34E" w14:textId="24BD2E9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696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C1D" w14:textId="361E1EC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,06</w:t>
            </w:r>
          </w:p>
        </w:tc>
      </w:tr>
      <w:tr w:rsidR="00622AD6" w:rsidRPr="000A432F" w14:paraId="3B16CC31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63E" w14:textId="6825B3B5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0M8Q6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715" w14:textId="1122E49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34F" w14:textId="08D52E6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13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001" w14:textId="4CCF410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0</w:t>
            </w:r>
          </w:p>
        </w:tc>
      </w:tr>
      <w:tr w:rsidR="00622AD6" w:rsidRPr="000A432F" w14:paraId="4C1A5011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7DE" w14:textId="514509C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871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835" w14:textId="5DF3733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mu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D22" w14:textId="6DD0D44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222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010" w14:textId="5C37D9E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9</w:t>
            </w:r>
          </w:p>
        </w:tc>
      </w:tr>
      <w:tr w:rsidR="00622AD6" w:rsidRPr="000A432F" w14:paraId="4770CA12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763E" w14:textId="188F6A8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8603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E8BD" w14:textId="29CEB19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67AF" w14:textId="635180A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A49" w14:textId="578A826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</w:t>
            </w:r>
          </w:p>
        </w:tc>
      </w:tr>
      <w:tr w:rsidR="00622AD6" w:rsidRPr="000A432F" w14:paraId="7BF168CA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EF94" w14:textId="3482C22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CED7" w14:textId="0F90F96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F24A" w14:textId="4AE8389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22790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AEBD" w14:textId="488D1D6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7</w:t>
            </w:r>
          </w:p>
        </w:tc>
      </w:tr>
      <w:tr w:rsidR="00622AD6" w:rsidRPr="000A432F" w14:paraId="0CEBAB1D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0F61" w14:textId="6B856C65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CG0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224" w14:textId="1D1780C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2F9" w14:textId="2B9EF03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632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7E29" w14:textId="5DD23AF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7</w:t>
            </w:r>
          </w:p>
        </w:tc>
      </w:tr>
      <w:tr w:rsidR="00622AD6" w:rsidRPr="000A432F" w14:paraId="3345C50D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E33" w14:textId="3893D57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023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9E1" w14:textId="07EB27D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lpha-2-</w:t>
            </w:r>
            <w:proofErr w:type="gram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acroglobulin</w:t>
            </w:r>
            <w:proofErr w:type="gram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CDED" w14:textId="119525E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603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D7FC" w14:textId="5CD0114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5</w:t>
            </w:r>
          </w:p>
        </w:tc>
      </w:tr>
      <w:tr w:rsidR="00622AD6" w:rsidRPr="000A432F" w14:paraId="4A1C87D8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9C9" w14:textId="097C1A7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DOY2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5120" w14:textId="5AA333D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FCE" w14:textId="7AD00BD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652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D9E1" w14:textId="4CF6C0E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5</w:t>
            </w:r>
          </w:p>
        </w:tc>
      </w:tr>
      <w:tr w:rsidR="00622AD6" w:rsidRPr="000A432F" w14:paraId="39907DDA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5418" w14:textId="463FEE2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CF7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267" w14:textId="2DD0D74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606A" w14:textId="2C46B1D1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652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191" w14:textId="0A80F77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5</w:t>
            </w:r>
          </w:p>
        </w:tc>
      </w:tr>
      <w:tr w:rsidR="00622AD6" w:rsidRPr="000A432F" w14:paraId="7AB86EA1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D42E" w14:textId="6505508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B9A06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D8F" w14:textId="3B302A0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lambda-like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62BD" w14:textId="60F33D2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632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B3B1" w14:textId="0C146AA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5</w:t>
            </w:r>
          </w:p>
        </w:tc>
      </w:tr>
      <w:tr w:rsidR="00622AD6" w:rsidRPr="000A432F" w14:paraId="72D4A461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4D2" w14:textId="43144EB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0739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95C" w14:textId="3514626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Haptoglobin-related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352" w14:textId="213A9D4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954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F3C5" w14:textId="01F5AE0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4</w:t>
            </w:r>
          </w:p>
        </w:tc>
      </w:tr>
      <w:tr w:rsidR="00622AD6" w:rsidRPr="000A432F" w14:paraId="39A1A504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8F1" w14:textId="4358E03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20742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190" w14:textId="17E78AA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zone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2607" w14:textId="4DFC263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488" w14:textId="569F91E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4</w:t>
            </w:r>
          </w:p>
        </w:tc>
      </w:tr>
      <w:tr w:rsidR="00622AD6" w:rsidRPr="000A432F" w14:paraId="6B82C61F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5B9B" w14:textId="77DACB4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DOY3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F1EC" w14:textId="744E9A8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F71" w14:textId="4B417B5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652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718C" w14:textId="783A589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4</w:t>
            </w:r>
          </w:p>
        </w:tc>
      </w:tr>
      <w:tr w:rsidR="00622AD6" w:rsidRPr="000A432F" w14:paraId="5188CE8E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914B" w14:textId="6F6EE7B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0751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1CE" w14:textId="1048993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B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138" w14:textId="2EEC8E6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D2D3" w14:textId="6D0AEDB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3</w:t>
            </w:r>
          </w:p>
        </w:tc>
      </w:tr>
      <w:tr w:rsidR="00622AD6" w:rsidRPr="000A432F" w14:paraId="7FC09F96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F8A1" w14:textId="7269D89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749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E033" w14:textId="7365036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Beta-2-</w:t>
            </w:r>
            <w:proofErr w:type="gram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gram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8B6" w14:textId="6C2A666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41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BF9" w14:textId="6E718A9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</w:t>
            </w:r>
          </w:p>
        </w:tc>
      </w:tr>
      <w:tr w:rsidR="00622AD6" w:rsidRPr="000A432F" w14:paraId="590C44E9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F6C" w14:textId="191FD2B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876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482" w14:textId="7111F7D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alpha 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ADC" w14:textId="27379D3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749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885" w14:textId="389274A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7</w:t>
            </w:r>
          </w:p>
        </w:tc>
      </w:tr>
      <w:tr w:rsidR="00622AD6" w:rsidRPr="000A432F" w14:paraId="7AD84F1E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7C61" w14:textId="17A7DF8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83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77FE" w14:textId="56BE02E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348C" w14:textId="58ACFE9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280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C091" w14:textId="7DBDA47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7</w:t>
            </w:r>
          </w:p>
        </w:tc>
      </w:tr>
      <w:tr w:rsidR="00622AD6" w:rsidRPr="000A432F" w14:paraId="1540F25A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6EF" w14:textId="30A0E40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77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948A" w14:textId="7F71E86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3352" w14:textId="6807216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88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ABAE" w14:textId="5FF42DC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7</w:t>
            </w:r>
          </w:p>
        </w:tc>
      </w:tr>
      <w:tr w:rsidR="00622AD6" w:rsidRPr="000A432F" w14:paraId="28CCD7EA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2CC0" w14:textId="2A763B6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877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BB96" w14:textId="583E476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alpha 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2A75" w14:textId="6C0C975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640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07E" w14:textId="34534B11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6</w:t>
            </w:r>
          </w:p>
        </w:tc>
      </w:tr>
      <w:tr w:rsidR="00622AD6" w:rsidRPr="000A432F" w14:paraId="55CCABE8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0F1" w14:textId="41D638E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0747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B96" w14:textId="181D499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1C2" w14:textId="699B829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845" w14:textId="584718B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6</w:t>
            </w:r>
          </w:p>
        </w:tc>
      </w:tr>
      <w:tr w:rsidR="00622AD6" w:rsidRPr="000A432F" w14:paraId="32952EFF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001" w14:textId="2C42EC7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400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F59" w14:textId="1767B65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29A8" w14:textId="013DC69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84D" w14:textId="5D02561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6</w:t>
            </w:r>
          </w:p>
        </w:tc>
      </w:tr>
      <w:tr w:rsidR="00622AD6" w:rsidRPr="000A432F" w14:paraId="4F765C9E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AB21" w14:textId="5A4D237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Q96PD5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D732" w14:textId="1C23644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cetylmuramoyl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gram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  <w:proofErr w:type="spellEnd"/>
            <w:proofErr w:type="gram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midas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A92" w14:textId="40B149D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1F9" w14:textId="73ABDAC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</w:t>
            </w:r>
          </w:p>
        </w:tc>
      </w:tr>
      <w:tr w:rsidR="00622AD6" w:rsidRPr="000A432F" w14:paraId="194CD376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E741" w14:textId="34F26F3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042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186" w14:textId="75A24865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Kininogen-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244" w14:textId="01D8897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35A" w14:textId="06D6D091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</w:t>
            </w:r>
          </w:p>
        </w:tc>
      </w:tr>
      <w:tr w:rsidR="00622AD6" w:rsidRPr="000A432F" w14:paraId="191F8566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1F73" w14:textId="39BD28D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C0L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407C" w14:textId="1735955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C4-A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0B7" w14:textId="142F001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624" w14:textId="3828897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3</w:t>
            </w:r>
          </w:p>
        </w:tc>
      </w:tr>
      <w:tr w:rsidR="00622AD6" w:rsidRPr="000A432F" w14:paraId="7134C4E3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54DF" w14:textId="2D2AB76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C0L5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F67" w14:textId="1F0BAB1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C4-B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5DF1" w14:textId="19E7F18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B320" w14:textId="6479221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3</w:t>
            </w:r>
          </w:p>
        </w:tc>
      </w:tr>
      <w:tr w:rsidR="00622AD6" w:rsidRPr="000A432F" w14:paraId="7BE236AB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8BF" w14:textId="6E8DDF9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073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A9AB" w14:textId="3423122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rothromb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407" w14:textId="1143B3F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3F25" w14:textId="71F07C31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3</w:t>
            </w:r>
          </w:p>
        </w:tc>
      </w:tr>
      <w:tr w:rsidR="00622AD6" w:rsidRPr="000A432F" w14:paraId="314AA4ED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239" w14:textId="7BD88C5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5546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12D" w14:textId="060DC11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factor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539" w14:textId="5890977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FA9" w14:textId="151716C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2</w:t>
            </w:r>
          </w:p>
        </w:tc>
      </w:tr>
      <w:tr w:rsidR="00622AD6" w:rsidRPr="000A432F" w14:paraId="3E6FBCA1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A39" w14:textId="6F150E0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766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432E" w14:textId="1C3C80D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793" w14:textId="28C8196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2160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3067" w14:textId="2635A21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2</w:t>
            </w:r>
          </w:p>
        </w:tc>
      </w:tr>
      <w:tr w:rsidR="00622AD6" w:rsidRPr="000A432F" w14:paraId="1DACB1E6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4D4" w14:textId="69BDAC4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011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58C6" w14:textId="03B0874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lpha-1-</w:t>
            </w:r>
            <w:proofErr w:type="gram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ntichymotrypsin</w:t>
            </w:r>
            <w:proofErr w:type="gram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304" w14:textId="00671C9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92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F730" w14:textId="3A1CA4C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</w:tr>
      <w:tr w:rsidR="00622AD6" w:rsidRPr="000A432F" w14:paraId="16869230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6A5" w14:textId="72DDD8B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4217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235C" w14:textId="250FDA6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Alpha-1B-glycoprotein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5BD6" w14:textId="70DAE55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B4B" w14:textId="6FFD922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8</w:t>
            </w:r>
          </w:p>
        </w:tc>
      </w:tr>
      <w:tr w:rsidR="00622AD6" w:rsidRPr="000A432F" w14:paraId="5D4F7149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B2B" w14:textId="47A9CFF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0450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F25" w14:textId="6E35DEC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612" w14:textId="52428E2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231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0C09" w14:textId="691AD8A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6</w:t>
            </w:r>
          </w:p>
        </w:tc>
      </w:tr>
      <w:tr w:rsidR="00622AD6" w:rsidRPr="000A432F" w14:paraId="7F27FD3C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EA51" w14:textId="35E27D81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02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560" w14:textId="01B329A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C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3671" w14:textId="23DFAA5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314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93B3" w14:textId="06122FA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6</w:t>
            </w:r>
          </w:p>
        </w:tc>
      </w:tr>
      <w:tr w:rsidR="00622AD6" w:rsidRPr="000A432F" w14:paraId="7A4E73C8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461" w14:textId="7493979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19827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2133" w14:textId="415DF41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-alpha-trypsin inhibitor heavy chain H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71B4" w14:textId="33231DF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780" w14:textId="7A13C54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6</w:t>
            </w:r>
          </w:p>
        </w:tc>
      </w:tr>
      <w:tr w:rsidR="00622AD6" w:rsidRPr="000A432F" w14:paraId="51787B3D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AA48" w14:textId="46108D6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019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51EB" w14:textId="3628951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ngiotensinoge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BF8" w14:textId="2223586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A64" w14:textId="1D98FF4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</w:t>
            </w:r>
          </w:p>
        </w:tc>
      </w:tr>
      <w:tr w:rsidR="00622AD6" w:rsidRPr="000A432F" w14:paraId="72BD7FF9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B5FE" w14:textId="45785CB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760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9B27" w14:textId="287B026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AMBP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04C1" w14:textId="6529EC8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4EE" w14:textId="5E806A7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</w:t>
            </w:r>
          </w:p>
        </w:tc>
      </w:tr>
      <w:tr w:rsidR="00622AD6" w:rsidRPr="000A432F" w14:paraId="73BDB105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AC6" w14:textId="28F707E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2787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FFEE" w14:textId="69183A3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2CFF" w14:textId="6A6C076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4513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CD0" w14:textId="303B392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</w:t>
            </w:r>
          </w:p>
        </w:tc>
      </w:tr>
      <w:tr w:rsidR="00622AD6" w:rsidRPr="000A432F" w14:paraId="1824A774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797" w14:textId="369031B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Q14624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F8C" w14:textId="3809F9B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-alpha-trypsin inhibitor heavy chain H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9F1" w14:textId="2FF4A88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499" w14:textId="68265AC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</w:t>
            </w:r>
          </w:p>
        </w:tc>
      </w:tr>
      <w:tr w:rsidR="00622AD6" w:rsidRPr="000A432F" w14:paraId="176E1DF3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6C2" w14:textId="32E48C2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19823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F478" w14:textId="659746B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-alpha-trypsin inhibitor heavy chain H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9F7" w14:textId="35F63D9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1F4F" w14:textId="608F858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</w:tr>
      <w:tr w:rsidR="00622AD6" w:rsidRPr="000A432F" w14:paraId="7784882D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BDAE" w14:textId="5230405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Q5T013</w:t>
            </w:r>
          </w:p>
        </w:tc>
        <w:tc>
          <w:tcPr>
            <w:tcW w:w="2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437" w14:textId="523D2EC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utativ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hydroxypyruvat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isomerase 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9F4" w14:textId="0013BCB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236A" w14:textId="2A03BBD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0</w:t>
            </w:r>
          </w:p>
        </w:tc>
      </w:tr>
      <w:tr w:rsidR="00622AD6" w:rsidRPr="000A432F" w14:paraId="663AD964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B0D" w14:textId="698A81C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656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D05C" w14:textId="34A817D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C-III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1CB4" w14:textId="5F68AD6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4030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9F2" w14:textId="142D86A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</w:t>
            </w:r>
          </w:p>
        </w:tc>
      </w:tr>
      <w:tr w:rsidR="00622AD6" w:rsidRPr="000A432F" w14:paraId="09F76338" w14:textId="77777777" w:rsidTr="00622AD6">
        <w:trPr>
          <w:trHeight w:val="300"/>
        </w:trPr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BF2B" w14:textId="285B897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765</w:t>
            </w:r>
          </w:p>
        </w:tc>
        <w:tc>
          <w:tcPr>
            <w:tcW w:w="22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DFC4" w14:textId="6C52761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Alpha-2-HS-glycoprotein 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2185" w14:textId="5EA9CD3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2620</w:t>
            </w:r>
          </w:p>
        </w:tc>
        <w:tc>
          <w:tcPr>
            <w:tcW w:w="1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173" w14:textId="4127F88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</w:tr>
      <w:tr w:rsidR="00622AD6" w:rsidRPr="000A432F" w14:paraId="1AAACA6C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1808" w14:textId="71C9BAA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10909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F00D" w14:textId="3E1DDCC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A63" w14:textId="331204A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E83" w14:textId="02C4431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</w:tr>
      <w:tr w:rsidR="00622AD6" w:rsidRPr="000A432F" w14:paraId="50D4E3DA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5B31" w14:textId="79DD6E4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6727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24FD" w14:textId="3D41054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A-IV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4F8" w14:textId="5ECF4DE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C00F" w14:textId="1764126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</w:tr>
      <w:tr w:rsidR="00622AD6" w:rsidRPr="000A432F" w14:paraId="5C9A5052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0B53" w14:textId="75969A7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009</w:t>
            </w:r>
          </w:p>
        </w:tc>
        <w:tc>
          <w:tcPr>
            <w:tcW w:w="2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1C8F" w14:textId="046C696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lpha-1-</w:t>
            </w:r>
            <w:proofErr w:type="gram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ntitrypsin</w:t>
            </w:r>
            <w:proofErr w:type="gramEnd"/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6A3" w14:textId="21A8D1A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4246</w:t>
            </w:r>
          </w:p>
        </w:tc>
        <w:tc>
          <w:tcPr>
            <w:tcW w:w="1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924" w14:textId="7374B39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</w:t>
            </w:r>
          </w:p>
        </w:tc>
      </w:tr>
      <w:tr w:rsidR="00622AD6" w:rsidRPr="000A432F" w14:paraId="0F69B985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3641" w14:textId="01B86FC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647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14A3" w14:textId="2B2BD8D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A-I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6D75" w14:textId="0F413391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8083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DFCD9" w14:textId="3C2571D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</w:tr>
      <w:tr w:rsidR="00622AD6" w:rsidRPr="000A432F" w14:paraId="119D2214" w14:textId="77777777" w:rsidTr="00622AD6">
        <w:trPr>
          <w:trHeight w:val="300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EFE" w14:textId="3FB3926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008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71A6" w14:textId="3ADE712A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ntithromb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-III 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ABF1" w14:textId="06FBD8C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710" w14:textId="00BD0AF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69BA">
              <w:rPr>
                <w:rFonts w:ascii="Times New Roman" w:hAnsi="Times New Roman" w:cs="Times New Roman"/>
                <w:sz w:val="24"/>
                <w:szCs w:val="24"/>
              </w:rPr>
              <w:t>PS*</w:t>
            </w:r>
          </w:p>
        </w:tc>
      </w:tr>
      <w:tr w:rsidR="00622AD6" w:rsidRPr="000A432F" w14:paraId="247A2C60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4C2" w14:textId="51D63F1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764</w:t>
            </w:r>
          </w:p>
        </w:tc>
        <w:tc>
          <w:tcPr>
            <w:tcW w:w="2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38DB" w14:textId="205442E5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3-23 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65A" w14:textId="4EF346E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103" w14:textId="60B5399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05D7811F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FC2" w14:textId="756417F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768</w:t>
            </w:r>
          </w:p>
        </w:tc>
        <w:tc>
          <w:tcPr>
            <w:tcW w:w="2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6138" w14:textId="038F2B7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3-30 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20B" w14:textId="73798BC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B86" w14:textId="5BF90C5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2E9B60A5" w14:textId="77777777" w:rsidTr="00622AD6">
        <w:trPr>
          <w:trHeight w:val="300"/>
        </w:trPr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2C8" w14:textId="742AF32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DP02</w:t>
            </w:r>
          </w:p>
        </w:tc>
        <w:tc>
          <w:tcPr>
            <w:tcW w:w="22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60C" w14:textId="09AFA49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3-30-3 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0EF" w14:textId="6183CD6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CFE" w14:textId="028AE21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41C6958E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61A7" w14:textId="1DEEF2A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DP03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F09F" w14:textId="746D1A2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3-30-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035D" w14:textId="1C1ACB0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ED83" w14:textId="378B8BB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25F8F262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2FB1" w14:textId="73B9AF6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772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8199" w14:textId="0708C22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3-3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C4CA" w14:textId="72C2B5D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5D1D" w14:textId="3FE87EA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28C7D01C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7311" w14:textId="16C90AA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1767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285F" w14:textId="7EC5262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3-5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C25" w14:textId="2975635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33CB" w14:textId="0AD0A5E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474CCCA0" w14:textId="77777777" w:rsidTr="00622AD6">
        <w:trPr>
          <w:trHeight w:val="300"/>
        </w:trPr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8217" w14:textId="14A9DE82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0A0C4DH42</w:t>
            </w:r>
          </w:p>
        </w:tc>
        <w:tc>
          <w:tcPr>
            <w:tcW w:w="2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5D83" w14:textId="02A6C6E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3-66 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40E" w14:textId="7C2DB03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980" w14:textId="25B73CD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3AB34AD5" w14:textId="77777777" w:rsidTr="00622AD6">
        <w:trPr>
          <w:trHeight w:val="300"/>
        </w:trPr>
        <w:tc>
          <w:tcPr>
            <w:tcW w:w="7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E9F8" w14:textId="4CFC66C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0A0B4J1X5</w:t>
            </w:r>
          </w:p>
        </w:tc>
        <w:tc>
          <w:tcPr>
            <w:tcW w:w="22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B2BF" w14:textId="09EEDBA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3-74 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398D" w14:textId="1893998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D335" w14:textId="40FEDC9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0E9FB232" w14:textId="77777777" w:rsidTr="00622AD6">
        <w:trPr>
          <w:trHeight w:val="300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BA67" w14:textId="3F1B6A10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43652</w:t>
            </w:r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EC6A" w14:textId="1430A591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fam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8709" w14:textId="713EB49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26BC" w14:textId="4A43C345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055EDAD8" w14:textId="77777777" w:rsidTr="00622AD6">
        <w:trPr>
          <w:trHeight w:val="300"/>
        </w:trPr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A8CA" w14:textId="38C16B9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763</w:t>
            </w:r>
          </w:p>
        </w:tc>
        <w:tc>
          <w:tcPr>
            <w:tcW w:w="22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29B2" w14:textId="1005549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lpha-1-</w:t>
            </w:r>
            <w:proofErr w:type="gram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gram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7A1D" w14:textId="6768A63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8C51" w14:textId="677B2FF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7C6570BB" w14:textId="77777777" w:rsidTr="00622AD6">
        <w:trPr>
          <w:trHeight w:val="300"/>
        </w:trPr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85FE" w14:textId="1267FE4F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652</w:t>
            </w:r>
          </w:p>
        </w:tc>
        <w:tc>
          <w:tcPr>
            <w:tcW w:w="22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4321" w14:textId="55E5062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A-II 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2B5F" w14:textId="3A691D08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5A206" w14:textId="208EFFF5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1B24D3E8" w14:textId="77777777" w:rsidTr="00622AD6">
        <w:trPr>
          <w:trHeight w:val="300"/>
        </w:trPr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8663" w14:textId="3512FC76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2649</w:t>
            </w:r>
          </w:p>
        </w:tc>
        <w:tc>
          <w:tcPr>
            <w:tcW w:w="22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64FE" w14:textId="2EE5122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E 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6D17" w14:textId="7D787E1E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FF46" w14:textId="03F8076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415E9005" w14:textId="77777777" w:rsidTr="00622AD6">
        <w:trPr>
          <w:trHeight w:val="300"/>
        </w:trPr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BCC8C" w14:textId="2F60303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9871</w:t>
            </w:r>
          </w:p>
        </w:tc>
        <w:tc>
          <w:tcPr>
            <w:tcW w:w="22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F3FF" w14:textId="19BC6EE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C1s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4F03" w14:textId="4E22AC3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E39C" w14:textId="724B12E4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006494EB" w14:textId="77777777" w:rsidTr="00622AD6">
        <w:trPr>
          <w:trHeight w:val="300"/>
        </w:trPr>
        <w:tc>
          <w:tcPr>
            <w:tcW w:w="7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DDAC1A" w14:textId="0F302F4D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05155</w:t>
            </w:r>
          </w:p>
        </w:tc>
        <w:tc>
          <w:tcPr>
            <w:tcW w:w="22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2048FF" w14:textId="1B208D5C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Plasma protease C1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9D39AD" w14:textId="6B061CE7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BA6FEB" w14:textId="7AD9BDF9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622AD6" w:rsidRPr="000A432F" w14:paraId="7673459A" w14:textId="77777777" w:rsidTr="00622AD6">
        <w:trPr>
          <w:trHeight w:val="300"/>
        </w:trPr>
        <w:tc>
          <w:tcPr>
            <w:tcW w:w="7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89A1C" w14:textId="0E5A007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27169</w:t>
            </w:r>
          </w:p>
        </w:tc>
        <w:tc>
          <w:tcPr>
            <w:tcW w:w="22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CFC84" w14:textId="2DD12E7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paraoxonas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arylesteras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00D59" w14:textId="4CEFBB5B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CEE6B" w14:textId="23F37A23" w:rsidR="00622AD6" w:rsidRPr="00622AD6" w:rsidRDefault="00622AD6" w:rsidP="0062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22AD6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0A432F" w:rsidRPr="003469BA" w14:paraId="025D687F" w14:textId="77777777" w:rsidTr="00622AD6">
        <w:trPr>
          <w:trHeight w:val="34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4B6" w14:textId="77777777" w:rsidR="000A432F" w:rsidRPr="000A432F" w:rsidRDefault="000A432F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proofErr w:type="gram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  <w:proofErr w:type="spellEnd"/>
            <w:proofErr w:type="gram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dentification is based on proteins ID from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iProt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in database, reviewed only (http://www.uniprot.org).</w:t>
            </w:r>
          </w:p>
        </w:tc>
      </w:tr>
      <w:tr w:rsidR="000A432F" w:rsidRPr="003469BA" w14:paraId="14862FF9" w14:textId="77777777" w:rsidTr="000A432F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376" w14:textId="77777777" w:rsidR="000A432F" w:rsidRPr="000A432F" w:rsidRDefault="000A432F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ins with expression significantly altered are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rganizaed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according to the ratio.</w:t>
            </w:r>
          </w:p>
        </w:tc>
      </w:tr>
      <w:tr w:rsidR="000A432F" w:rsidRPr="003469BA" w14:paraId="26B94D8F" w14:textId="77777777" w:rsidTr="000A432F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0F5D" w14:textId="77777777" w:rsidR="000A432F" w:rsidRPr="000A432F" w:rsidRDefault="000A432F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*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Indicates unique proteins in alphabetical order.</w:t>
            </w:r>
          </w:p>
        </w:tc>
      </w:tr>
    </w:tbl>
    <w:p w14:paraId="2DE13AA5" w14:textId="77777777" w:rsidR="000A432F" w:rsidRPr="000A432F" w:rsidRDefault="000A432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A432F" w:rsidRPr="000A4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FB3"/>
    <w:rsid w:val="000A432F"/>
    <w:rsid w:val="002B5F27"/>
    <w:rsid w:val="003469BA"/>
    <w:rsid w:val="003B638A"/>
    <w:rsid w:val="005761C7"/>
    <w:rsid w:val="00622AD6"/>
    <w:rsid w:val="006764EE"/>
    <w:rsid w:val="006E75A3"/>
    <w:rsid w:val="00703FD7"/>
    <w:rsid w:val="007D0FB3"/>
    <w:rsid w:val="007E4E48"/>
    <w:rsid w:val="00815F1C"/>
    <w:rsid w:val="008E06DF"/>
    <w:rsid w:val="00950724"/>
    <w:rsid w:val="00BD7E5E"/>
    <w:rsid w:val="00BE1851"/>
    <w:rsid w:val="00D2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DA272"/>
  <w15:chartTrackingRefBased/>
  <w15:docId w15:val="{F12C8CAF-8384-4754-B6B7-C1A96DD5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ibeiro</dc:creator>
  <cp:keywords/>
  <dc:description/>
  <cp:lastModifiedBy>Amanda Ribeiro</cp:lastModifiedBy>
  <cp:revision>2</cp:revision>
  <dcterms:created xsi:type="dcterms:W3CDTF">2021-08-10T13:02:00Z</dcterms:created>
  <dcterms:modified xsi:type="dcterms:W3CDTF">2021-08-10T13:02:00Z</dcterms:modified>
</cp:coreProperties>
</file>